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567" w:type="dxa"/>
        <w:tblInd w:w="-1116" w:type="dxa"/>
        <w:tblLayout w:type="fixed"/>
        <w:tblLook w:val="04A0" w:firstRow="1" w:lastRow="0" w:firstColumn="1" w:lastColumn="0" w:noHBand="0" w:noVBand="1"/>
      </w:tblPr>
      <w:tblGrid>
        <w:gridCol w:w="2112"/>
        <w:gridCol w:w="1007"/>
        <w:gridCol w:w="911"/>
        <w:gridCol w:w="2140"/>
        <w:gridCol w:w="240"/>
        <w:gridCol w:w="1042"/>
        <w:gridCol w:w="1053"/>
        <w:gridCol w:w="1788"/>
        <w:gridCol w:w="274"/>
      </w:tblGrid>
      <w:tr w:rsidR="00FE27A9" w:rsidRPr="006439CD" w14:paraId="3138E20F" w14:textId="77777777" w:rsidTr="00E66359">
        <w:trPr>
          <w:trHeight w:val="264"/>
        </w:trPr>
        <w:tc>
          <w:tcPr>
            <w:tcW w:w="10567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DA0E9DF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  <w:lang w:bidi="ar"/>
              </w:rPr>
              <w:t>Additional File 3. Normality test of p</w:t>
            </w:r>
            <w:r w:rsidR="00F72EC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  <w:lang w:bidi="ar"/>
              </w:rPr>
              <w:t>rediction error in test dataset</w:t>
            </w:r>
          </w:p>
        </w:tc>
      </w:tr>
      <w:tr w:rsidR="00FE27A9" w:rsidRPr="006439CD" w14:paraId="1BAD67B1" w14:textId="77777777" w:rsidTr="00E66359">
        <w:trPr>
          <w:trHeight w:val="523"/>
        </w:trPr>
        <w:tc>
          <w:tcPr>
            <w:tcW w:w="21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E452F51" w14:textId="77777777" w:rsidR="00FE27A9" w:rsidRPr="006439CD" w:rsidRDefault="00FE27A9">
            <w:pPr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</w:pPr>
          </w:p>
        </w:tc>
        <w:tc>
          <w:tcPr>
            <w:tcW w:w="10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F351668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  <w:lang w:bidi="ar"/>
              </w:rPr>
              <w:t>Statistic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2A987D8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2"/>
                <w:szCs w:val="24"/>
                <w:lang w:bidi="ar"/>
              </w:rPr>
              <w:t xml:space="preserve">P </w:t>
            </w:r>
            <w:r w:rsidRPr="006439C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  <w:lang w:bidi="ar"/>
              </w:rPr>
              <w:t>value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CCD513F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  <w:lang w:bidi="ar"/>
              </w:rPr>
              <w:t>Decision at level (5%)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BB2A752" w14:textId="77777777" w:rsidR="00FE27A9" w:rsidRPr="006439CD" w:rsidRDefault="00FE27A9">
            <w:pPr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</w:pP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FC9A890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  <w:lang w:bidi="ar"/>
              </w:rPr>
              <w:t>Statistic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65489DB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22"/>
                <w:szCs w:val="24"/>
                <w:lang w:bidi="ar"/>
              </w:rPr>
              <w:t>P</w:t>
            </w:r>
            <w:r w:rsidRPr="006439C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  <w:lang w:bidi="ar"/>
              </w:rPr>
              <w:t xml:space="preserve"> value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43985D5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4"/>
                <w:lang w:bidi="ar"/>
              </w:rPr>
              <w:t>Decision at level (5%)</w:t>
            </w:r>
          </w:p>
        </w:tc>
        <w:tc>
          <w:tcPr>
            <w:tcW w:w="2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DCFE5BE" w14:textId="77777777" w:rsidR="00FE27A9" w:rsidRPr="006439CD" w:rsidRDefault="00FE27A9">
            <w:pPr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</w:tr>
      <w:tr w:rsidR="00FE27A9" w:rsidRPr="006439CD" w14:paraId="66E2B781" w14:textId="77777777" w:rsidTr="003F4C2C">
        <w:trPr>
          <w:trHeight w:val="445"/>
        </w:trPr>
        <w:tc>
          <w:tcPr>
            <w:tcW w:w="10567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FB795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  <w:lang w:bidi="ar"/>
              </w:rPr>
              <w:t>Prediction error of postoperative SE in NT-ICL test dataset (</w:t>
            </w:r>
            <w:r w:rsidRPr="006439C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4"/>
                <w:lang w:bidi="ar"/>
              </w:rPr>
              <w:t>n</w:t>
            </w:r>
            <w:r w:rsidRPr="006439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  <w:lang w:bidi="ar"/>
              </w:rPr>
              <w:t>=130 eyes)</w:t>
            </w:r>
          </w:p>
        </w:tc>
      </w:tr>
      <w:tr w:rsidR="00FE27A9" w:rsidRPr="006439CD" w14:paraId="7C50F40D" w14:textId="77777777" w:rsidTr="00E66359">
        <w:trPr>
          <w:trHeight w:val="523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6AAAE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MVF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E8E61" w14:textId="77777777" w:rsidR="00FE27A9" w:rsidRPr="006439CD" w:rsidRDefault="00105F9D" w:rsidP="004B23E6">
            <w:pPr>
              <w:widowControl/>
              <w:ind w:right="22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12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90FC8" w14:textId="77777777" w:rsidR="00FE27A9" w:rsidRPr="006439CD" w:rsidRDefault="00105F9D" w:rsidP="004B23E6">
            <w:pPr>
              <w:widowControl/>
              <w:ind w:right="11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000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F3EE7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Reject normalit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CF631" w14:textId="77777777" w:rsidR="00FE27A9" w:rsidRPr="006439CD" w:rsidRDefault="00FE27A9">
            <w:pPr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D7A35" w14:textId="77777777" w:rsidR="00FE27A9" w:rsidRPr="006439CD" w:rsidRDefault="00105F9D" w:rsidP="004B23E6">
            <w:pPr>
              <w:widowControl/>
              <w:ind w:right="22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064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63D3C" w14:textId="77777777" w:rsidR="00FE27A9" w:rsidRPr="006439CD" w:rsidRDefault="00105F9D" w:rsidP="004B23E6">
            <w:pPr>
              <w:widowControl/>
              <w:ind w:right="22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200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81BE9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Can't reject normality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38FCF" w14:textId="77777777" w:rsidR="00FE27A9" w:rsidRPr="006439CD" w:rsidRDefault="00FE27A9">
            <w:pPr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</w:tr>
      <w:tr w:rsidR="00FE27A9" w:rsidRPr="006439CD" w14:paraId="2E6459DF" w14:textId="77777777" w:rsidTr="00E66359">
        <w:trPr>
          <w:trHeight w:val="523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FA0AA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Random fores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38309" w14:textId="77777777" w:rsidR="00FE27A9" w:rsidRPr="006439CD" w:rsidRDefault="00105F9D" w:rsidP="004B23E6">
            <w:pPr>
              <w:widowControl/>
              <w:ind w:right="22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07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6AB9D" w14:textId="77777777" w:rsidR="00FE27A9" w:rsidRPr="006439CD" w:rsidRDefault="00105F9D" w:rsidP="004B23E6">
            <w:pPr>
              <w:widowControl/>
              <w:ind w:right="11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188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27A7C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Can't reject normalit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18F5D" w14:textId="77777777" w:rsidR="00FE27A9" w:rsidRPr="006439CD" w:rsidRDefault="00FE27A9">
            <w:pPr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58B9F" w14:textId="77777777" w:rsidR="00FE27A9" w:rsidRPr="006439CD" w:rsidRDefault="00105F9D" w:rsidP="004B23E6">
            <w:pPr>
              <w:widowControl/>
              <w:ind w:right="22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043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A2C5F" w14:textId="77777777" w:rsidR="00FE27A9" w:rsidRPr="006439CD" w:rsidRDefault="00105F9D" w:rsidP="004B23E6">
            <w:pPr>
              <w:widowControl/>
              <w:ind w:right="22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200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54202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Can't reject normality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20631" w14:textId="77777777" w:rsidR="00FE27A9" w:rsidRPr="006439CD" w:rsidRDefault="00FE27A9">
            <w:pPr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</w:tr>
      <w:tr w:rsidR="00FE27A9" w:rsidRPr="006439CD" w14:paraId="65856BA1" w14:textId="77777777" w:rsidTr="00E66359">
        <w:trPr>
          <w:trHeight w:val="523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89235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Lass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DDF0F" w14:textId="77777777" w:rsidR="00FE27A9" w:rsidRPr="006439CD" w:rsidRDefault="00105F9D" w:rsidP="004B23E6">
            <w:pPr>
              <w:widowControl/>
              <w:ind w:right="22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06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31A31" w14:textId="77777777" w:rsidR="00FE27A9" w:rsidRPr="006439CD" w:rsidRDefault="00105F9D" w:rsidP="004B23E6">
            <w:pPr>
              <w:widowControl/>
              <w:ind w:right="11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200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0982E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Can't reject normalit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AD009" w14:textId="77777777" w:rsidR="00FE27A9" w:rsidRPr="006439CD" w:rsidRDefault="00FE27A9">
            <w:pPr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BD35F" w14:textId="77777777" w:rsidR="00FE27A9" w:rsidRPr="006439CD" w:rsidRDefault="00105F9D" w:rsidP="004B23E6">
            <w:pPr>
              <w:widowControl/>
              <w:ind w:right="22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041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89EC8" w14:textId="77777777" w:rsidR="00FE27A9" w:rsidRPr="006439CD" w:rsidRDefault="00105F9D" w:rsidP="004B23E6">
            <w:pPr>
              <w:widowControl/>
              <w:ind w:right="22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200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02C23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Can't reject normality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9E725" w14:textId="77777777" w:rsidR="00FE27A9" w:rsidRPr="006439CD" w:rsidRDefault="00FE27A9">
            <w:pPr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</w:tr>
      <w:tr w:rsidR="00FE27A9" w:rsidRPr="006439CD" w14:paraId="0D9037C4" w14:textId="77777777" w:rsidTr="00E66359">
        <w:trPr>
          <w:trHeight w:val="523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EDCA0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SVR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2B77E" w14:textId="77777777" w:rsidR="00FE27A9" w:rsidRPr="006439CD" w:rsidRDefault="00105F9D" w:rsidP="004B23E6">
            <w:pPr>
              <w:widowControl/>
              <w:ind w:right="22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06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66704" w14:textId="77777777" w:rsidR="00FE27A9" w:rsidRPr="006439CD" w:rsidRDefault="00105F9D" w:rsidP="004B23E6">
            <w:pPr>
              <w:widowControl/>
              <w:ind w:right="11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200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AE33E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Can't reject normalit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C6C62" w14:textId="77777777" w:rsidR="00FE27A9" w:rsidRPr="006439CD" w:rsidRDefault="00FE27A9">
            <w:pPr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6C18B" w14:textId="77777777" w:rsidR="00FE27A9" w:rsidRPr="006439CD" w:rsidRDefault="00105F9D" w:rsidP="004B23E6">
            <w:pPr>
              <w:widowControl/>
              <w:ind w:right="22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063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BD874" w14:textId="77777777" w:rsidR="00FE27A9" w:rsidRPr="006439CD" w:rsidRDefault="00105F9D" w:rsidP="004B23E6">
            <w:pPr>
              <w:widowControl/>
              <w:ind w:right="22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200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B7D49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Can't reject normality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21444" w14:textId="77777777" w:rsidR="00FE27A9" w:rsidRPr="006439CD" w:rsidRDefault="00FE27A9">
            <w:pPr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</w:tr>
      <w:tr w:rsidR="00FE27A9" w:rsidRPr="006439CD" w14:paraId="115754EB" w14:textId="77777777" w:rsidTr="00E66359">
        <w:trPr>
          <w:trHeight w:val="523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8237C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XGBoos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62F40" w14:textId="77777777" w:rsidR="00FE27A9" w:rsidRPr="006439CD" w:rsidRDefault="00105F9D" w:rsidP="004B23E6">
            <w:pPr>
              <w:widowControl/>
              <w:ind w:right="22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08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F96F9" w14:textId="77777777" w:rsidR="00FE27A9" w:rsidRPr="006439CD" w:rsidRDefault="00105F9D" w:rsidP="004B23E6">
            <w:pPr>
              <w:widowControl/>
              <w:ind w:right="11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038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F9770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Reject normalit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17A62" w14:textId="77777777" w:rsidR="00FE27A9" w:rsidRPr="006439CD" w:rsidRDefault="00FE27A9">
            <w:pPr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0BB26" w14:textId="77777777" w:rsidR="00FE27A9" w:rsidRPr="006439CD" w:rsidRDefault="00105F9D" w:rsidP="004B23E6">
            <w:pPr>
              <w:widowControl/>
              <w:ind w:right="22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051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86777" w14:textId="77777777" w:rsidR="00FE27A9" w:rsidRPr="006439CD" w:rsidRDefault="00105F9D" w:rsidP="004B23E6">
            <w:pPr>
              <w:widowControl/>
              <w:ind w:right="22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200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5FEB9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Can't reject normality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9C56B" w14:textId="77777777" w:rsidR="00FE27A9" w:rsidRPr="006439CD" w:rsidRDefault="00FE27A9">
            <w:pPr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</w:tr>
      <w:tr w:rsidR="00FE27A9" w:rsidRPr="006439CD" w14:paraId="5BA9C3B5" w14:textId="77777777" w:rsidTr="003F4C2C">
        <w:trPr>
          <w:trHeight w:val="535"/>
        </w:trPr>
        <w:tc>
          <w:tcPr>
            <w:tcW w:w="1056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173F1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  <w:lang w:bidi="ar"/>
              </w:rPr>
              <w:t>Prediction error of postoperative sphere in NT-ICL test dataset (n=130 eyes)</w:t>
            </w:r>
          </w:p>
        </w:tc>
      </w:tr>
      <w:tr w:rsidR="00FE27A9" w:rsidRPr="006439CD" w14:paraId="0239D4A9" w14:textId="77777777" w:rsidTr="00E66359">
        <w:trPr>
          <w:trHeight w:val="523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5EAD2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MVF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E3BA1" w14:textId="77777777" w:rsidR="00FE27A9" w:rsidRPr="006439CD" w:rsidRDefault="00105F9D" w:rsidP="004B23E6">
            <w:pPr>
              <w:widowControl/>
              <w:ind w:right="22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06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251F3" w14:textId="77777777" w:rsidR="00FE27A9" w:rsidRPr="006439CD" w:rsidRDefault="00105F9D" w:rsidP="004B23E6">
            <w:pPr>
              <w:widowControl/>
              <w:ind w:right="11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200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EB589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Can't reject normalit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735F1" w14:textId="77777777" w:rsidR="00FE27A9" w:rsidRPr="006439CD" w:rsidRDefault="00FE27A9">
            <w:pPr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D2B0D" w14:textId="77777777" w:rsidR="00FE27A9" w:rsidRPr="006439CD" w:rsidRDefault="00105F9D" w:rsidP="004B23E6">
            <w:pPr>
              <w:widowControl/>
              <w:ind w:right="22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119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97D05" w14:textId="77777777" w:rsidR="00FE27A9" w:rsidRPr="006439CD" w:rsidRDefault="00105F9D" w:rsidP="004B23E6">
            <w:pPr>
              <w:widowControl/>
              <w:ind w:right="22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000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E06DA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Reject normality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9B175" w14:textId="77777777" w:rsidR="00FE27A9" w:rsidRPr="006439CD" w:rsidRDefault="00FE27A9">
            <w:pPr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</w:tr>
      <w:tr w:rsidR="00FE27A9" w:rsidRPr="006439CD" w14:paraId="516441AB" w14:textId="77777777" w:rsidTr="00E66359">
        <w:trPr>
          <w:trHeight w:val="523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0144F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Random fores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80E64" w14:textId="77777777" w:rsidR="00FE27A9" w:rsidRPr="006439CD" w:rsidRDefault="00105F9D" w:rsidP="004B23E6">
            <w:pPr>
              <w:widowControl/>
              <w:ind w:right="22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04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CEE43" w14:textId="77777777" w:rsidR="00FE27A9" w:rsidRPr="006439CD" w:rsidRDefault="00105F9D" w:rsidP="004B23E6">
            <w:pPr>
              <w:widowControl/>
              <w:ind w:right="11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200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D7BAB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Can't reject normalit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E4EB9" w14:textId="77777777" w:rsidR="00FE27A9" w:rsidRPr="006439CD" w:rsidRDefault="00FE27A9">
            <w:pPr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EF5DC" w14:textId="77777777" w:rsidR="00FE27A9" w:rsidRPr="006439CD" w:rsidRDefault="00105F9D" w:rsidP="004B23E6">
            <w:pPr>
              <w:widowControl/>
              <w:ind w:right="22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067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ACCEA" w14:textId="77777777" w:rsidR="00FE27A9" w:rsidRPr="006439CD" w:rsidRDefault="00105F9D" w:rsidP="004B23E6">
            <w:pPr>
              <w:widowControl/>
              <w:ind w:right="22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200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41E99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Can't reject normality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6BB82" w14:textId="77777777" w:rsidR="00FE27A9" w:rsidRPr="006439CD" w:rsidRDefault="00FE27A9">
            <w:pPr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</w:tr>
      <w:tr w:rsidR="00FE27A9" w:rsidRPr="006439CD" w14:paraId="160C389E" w14:textId="77777777" w:rsidTr="00E66359">
        <w:trPr>
          <w:trHeight w:val="523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815FD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Lass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04EB9" w14:textId="77777777" w:rsidR="00FE27A9" w:rsidRPr="006439CD" w:rsidRDefault="00105F9D" w:rsidP="004B23E6">
            <w:pPr>
              <w:widowControl/>
              <w:ind w:right="22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04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8D172" w14:textId="77777777" w:rsidR="00FE27A9" w:rsidRPr="006439CD" w:rsidRDefault="00105F9D" w:rsidP="004B23E6">
            <w:pPr>
              <w:widowControl/>
              <w:ind w:right="11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200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7CBC5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Can't reject normalit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117BC" w14:textId="77777777" w:rsidR="00FE27A9" w:rsidRPr="006439CD" w:rsidRDefault="00FE27A9">
            <w:pPr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878F7" w14:textId="77777777" w:rsidR="00FE27A9" w:rsidRPr="006439CD" w:rsidRDefault="00105F9D" w:rsidP="004B23E6">
            <w:pPr>
              <w:widowControl/>
              <w:ind w:right="22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071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56443" w14:textId="77777777" w:rsidR="00FE27A9" w:rsidRPr="006439CD" w:rsidRDefault="00105F9D" w:rsidP="004B23E6">
            <w:pPr>
              <w:widowControl/>
              <w:ind w:right="22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188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43195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Can't reject normality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F19C4" w14:textId="77777777" w:rsidR="00FE27A9" w:rsidRPr="006439CD" w:rsidRDefault="00FE27A9">
            <w:pPr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</w:tr>
      <w:tr w:rsidR="00FE27A9" w:rsidRPr="006439CD" w14:paraId="51574A47" w14:textId="77777777" w:rsidTr="00E66359">
        <w:trPr>
          <w:trHeight w:val="523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4B2A7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SVR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6A5C7" w14:textId="77777777" w:rsidR="00FE27A9" w:rsidRPr="006439CD" w:rsidRDefault="00105F9D" w:rsidP="004B23E6">
            <w:pPr>
              <w:widowControl/>
              <w:ind w:right="22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06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2BFE7" w14:textId="77777777" w:rsidR="00FE27A9" w:rsidRPr="006439CD" w:rsidRDefault="00105F9D" w:rsidP="004B23E6">
            <w:pPr>
              <w:widowControl/>
              <w:ind w:right="11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200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8B716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Can't reject normalit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4D3B5" w14:textId="77777777" w:rsidR="00FE27A9" w:rsidRPr="006439CD" w:rsidRDefault="00FE27A9">
            <w:pPr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AA564" w14:textId="77777777" w:rsidR="00FE27A9" w:rsidRPr="006439CD" w:rsidRDefault="00105F9D" w:rsidP="004B23E6">
            <w:pPr>
              <w:widowControl/>
              <w:ind w:right="22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065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7B09D" w14:textId="77777777" w:rsidR="00FE27A9" w:rsidRPr="006439CD" w:rsidRDefault="00105F9D" w:rsidP="004B23E6">
            <w:pPr>
              <w:widowControl/>
              <w:ind w:right="22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200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F5539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Can't reject normality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52B9F" w14:textId="77777777" w:rsidR="00FE27A9" w:rsidRPr="006439CD" w:rsidRDefault="00FE27A9">
            <w:pPr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</w:tr>
      <w:tr w:rsidR="00FE27A9" w:rsidRPr="006439CD" w14:paraId="6474DCF6" w14:textId="77777777" w:rsidTr="00E66359">
        <w:trPr>
          <w:trHeight w:val="523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965A1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XGBoos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C912D" w14:textId="77777777" w:rsidR="00FE27A9" w:rsidRPr="006439CD" w:rsidRDefault="00105F9D" w:rsidP="004B23E6">
            <w:pPr>
              <w:widowControl/>
              <w:ind w:right="22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05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A5453" w14:textId="77777777" w:rsidR="00FE27A9" w:rsidRPr="006439CD" w:rsidRDefault="00105F9D" w:rsidP="004B23E6">
            <w:pPr>
              <w:widowControl/>
              <w:ind w:right="11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200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1BA10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Can't reject normalit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BBD59" w14:textId="77777777" w:rsidR="00FE27A9" w:rsidRPr="006439CD" w:rsidRDefault="00FE27A9">
            <w:pPr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BC864" w14:textId="77777777" w:rsidR="00FE27A9" w:rsidRPr="006439CD" w:rsidRDefault="00105F9D" w:rsidP="004B23E6">
            <w:pPr>
              <w:widowControl/>
              <w:ind w:right="22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080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35BA0" w14:textId="77777777" w:rsidR="00FE27A9" w:rsidRPr="006439CD" w:rsidRDefault="00105F9D" w:rsidP="004B23E6">
            <w:pPr>
              <w:widowControl/>
              <w:ind w:right="22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038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EE4EA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Reject normality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0AC0A" w14:textId="77777777" w:rsidR="00FE27A9" w:rsidRPr="006439CD" w:rsidRDefault="00FE27A9">
            <w:pPr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</w:tr>
      <w:tr w:rsidR="00FE27A9" w:rsidRPr="006439CD" w14:paraId="2CF2DAF2" w14:textId="77777777" w:rsidTr="003F4C2C">
        <w:trPr>
          <w:trHeight w:val="633"/>
        </w:trPr>
        <w:tc>
          <w:tcPr>
            <w:tcW w:w="1056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DC7B2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  <w:lang w:bidi="ar"/>
              </w:rPr>
              <w:t>Prediction error of postoperative SE in TICL test dataset (n=205 eyes)</w:t>
            </w:r>
          </w:p>
        </w:tc>
      </w:tr>
      <w:tr w:rsidR="00FE27A9" w:rsidRPr="006439CD" w14:paraId="4C85D7F8" w14:textId="77777777" w:rsidTr="004B23E6">
        <w:trPr>
          <w:trHeight w:val="420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64350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MVF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14642" w14:textId="77777777" w:rsidR="00FE27A9" w:rsidRPr="006439CD" w:rsidRDefault="00105F9D" w:rsidP="004B23E6">
            <w:pPr>
              <w:widowControl/>
              <w:ind w:right="22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088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0FE8F" w14:textId="77777777" w:rsidR="00FE27A9" w:rsidRPr="006439CD" w:rsidRDefault="00105F9D" w:rsidP="004B23E6">
            <w:pPr>
              <w:widowControl/>
              <w:ind w:right="11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001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290B6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Reject normalit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678A7" w14:textId="77777777" w:rsidR="00FE27A9" w:rsidRPr="006439CD" w:rsidRDefault="00FE27A9">
            <w:pPr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F4CAC" w14:textId="77777777" w:rsidR="00FE27A9" w:rsidRPr="006439CD" w:rsidRDefault="00105F9D" w:rsidP="004B23E6">
            <w:pPr>
              <w:widowControl/>
              <w:ind w:right="22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088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D508E" w14:textId="77777777" w:rsidR="00FE27A9" w:rsidRPr="006439CD" w:rsidRDefault="00105F9D" w:rsidP="004B23E6">
            <w:pPr>
              <w:widowControl/>
              <w:ind w:right="22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001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82AE8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Reject normality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2DF86" w14:textId="77777777" w:rsidR="00FE27A9" w:rsidRPr="006439CD" w:rsidRDefault="00FE27A9">
            <w:pPr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</w:tr>
      <w:tr w:rsidR="00FE27A9" w:rsidRPr="006439CD" w14:paraId="14AD7430" w14:textId="77777777" w:rsidTr="00E66359">
        <w:trPr>
          <w:trHeight w:val="523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B1917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Random fores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E5296" w14:textId="77777777" w:rsidR="00FE27A9" w:rsidRPr="006439CD" w:rsidRDefault="00105F9D" w:rsidP="004B23E6">
            <w:pPr>
              <w:widowControl/>
              <w:ind w:right="22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10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3060D" w14:textId="77777777" w:rsidR="00FE27A9" w:rsidRPr="006439CD" w:rsidRDefault="00105F9D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&lt;0.0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C1E75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Reject normalit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91A0A" w14:textId="77777777" w:rsidR="00FE27A9" w:rsidRPr="006439CD" w:rsidRDefault="00FE27A9">
            <w:pPr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8B990" w14:textId="77777777" w:rsidR="00FE27A9" w:rsidRPr="006439CD" w:rsidRDefault="00105F9D" w:rsidP="004B23E6">
            <w:pPr>
              <w:widowControl/>
              <w:ind w:right="22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071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3B18B" w14:textId="77777777" w:rsidR="00FE27A9" w:rsidRPr="006439CD" w:rsidRDefault="00105F9D" w:rsidP="004B23E6">
            <w:pPr>
              <w:widowControl/>
              <w:ind w:right="22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013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EC816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Reject normality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EBC5F" w14:textId="77777777" w:rsidR="00FE27A9" w:rsidRPr="006439CD" w:rsidRDefault="00FE27A9">
            <w:pPr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</w:tr>
      <w:tr w:rsidR="00FE27A9" w:rsidRPr="006439CD" w14:paraId="4DF12180" w14:textId="77777777" w:rsidTr="00E66359">
        <w:trPr>
          <w:trHeight w:val="523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F09A9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Lass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28963" w14:textId="77777777" w:rsidR="00FE27A9" w:rsidRPr="006439CD" w:rsidRDefault="00105F9D" w:rsidP="004B23E6">
            <w:pPr>
              <w:widowControl/>
              <w:ind w:right="22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07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D7181" w14:textId="77777777" w:rsidR="00FE27A9" w:rsidRPr="006439CD" w:rsidRDefault="00105F9D" w:rsidP="004B23E6">
            <w:pPr>
              <w:widowControl/>
              <w:ind w:right="11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013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85A32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Reject normalit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92593" w14:textId="77777777" w:rsidR="00FE27A9" w:rsidRPr="006439CD" w:rsidRDefault="00FE27A9">
            <w:pPr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36A72" w14:textId="77777777" w:rsidR="00FE27A9" w:rsidRPr="006439CD" w:rsidRDefault="00105F9D" w:rsidP="004B23E6">
            <w:pPr>
              <w:widowControl/>
              <w:ind w:right="22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107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75C6C" w14:textId="77777777" w:rsidR="00FE27A9" w:rsidRPr="006439CD" w:rsidRDefault="00105F9D" w:rsidP="004B23E6">
            <w:pPr>
              <w:widowControl/>
              <w:ind w:right="11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&lt;0.00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1803D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Reject normality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1784E" w14:textId="77777777" w:rsidR="00FE27A9" w:rsidRPr="006439CD" w:rsidRDefault="00FE27A9">
            <w:pPr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</w:tr>
      <w:tr w:rsidR="00FE27A9" w:rsidRPr="006439CD" w14:paraId="3B2B4F21" w14:textId="77777777" w:rsidTr="004B23E6">
        <w:trPr>
          <w:trHeight w:val="357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F0B2F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SVR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CE231" w14:textId="77777777" w:rsidR="00FE27A9" w:rsidRPr="006439CD" w:rsidRDefault="00105F9D" w:rsidP="004B23E6">
            <w:pPr>
              <w:widowControl/>
              <w:ind w:right="22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08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E3CA7" w14:textId="77777777" w:rsidR="00FE27A9" w:rsidRPr="006439CD" w:rsidRDefault="00105F9D" w:rsidP="004B23E6">
            <w:pPr>
              <w:widowControl/>
              <w:ind w:right="11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001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9BE1E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Reject normalit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F4A82" w14:textId="77777777" w:rsidR="00FE27A9" w:rsidRPr="006439CD" w:rsidRDefault="00FE27A9">
            <w:pPr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A2D3F" w14:textId="77777777" w:rsidR="00FE27A9" w:rsidRPr="006439CD" w:rsidRDefault="00105F9D" w:rsidP="004B23E6">
            <w:pPr>
              <w:widowControl/>
              <w:ind w:right="22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087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6C9CA" w14:textId="77777777" w:rsidR="00FE27A9" w:rsidRPr="006439CD" w:rsidRDefault="00105F9D" w:rsidP="004B23E6">
            <w:pPr>
              <w:widowControl/>
              <w:ind w:right="22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001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8269E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Reject normality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E6C3E" w14:textId="77777777" w:rsidR="00FE27A9" w:rsidRPr="006439CD" w:rsidRDefault="00FE27A9">
            <w:pPr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</w:tr>
      <w:tr w:rsidR="00FE27A9" w:rsidRPr="006439CD" w14:paraId="3E25A0E1" w14:textId="77777777" w:rsidTr="00E66359">
        <w:trPr>
          <w:trHeight w:val="523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77F35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XGBoos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7BC0A" w14:textId="77777777" w:rsidR="00FE27A9" w:rsidRPr="006439CD" w:rsidRDefault="00105F9D" w:rsidP="004B23E6">
            <w:pPr>
              <w:widowControl/>
              <w:ind w:right="22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09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5B6C8" w14:textId="77777777" w:rsidR="00FE27A9" w:rsidRPr="006439CD" w:rsidRDefault="00105F9D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&lt;0.0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1E6E7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Reject normalit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41A5E" w14:textId="77777777" w:rsidR="00FE27A9" w:rsidRPr="006439CD" w:rsidRDefault="00FE27A9">
            <w:pPr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43196" w14:textId="77777777" w:rsidR="00FE27A9" w:rsidRPr="006439CD" w:rsidRDefault="00105F9D" w:rsidP="004B23E6">
            <w:pPr>
              <w:widowControl/>
              <w:ind w:right="22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093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F0C20" w14:textId="77777777" w:rsidR="00FE27A9" w:rsidRPr="006439CD" w:rsidRDefault="00105F9D" w:rsidP="004B23E6">
            <w:pPr>
              <w:widowControl/>
              <w:ind w:right="11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&lt;0.00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11027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Reject normality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56A8E" w14:textId="77777777" w:rsidR="00FE27A9" w:rsidRPr="006439CD" w:rsidRDefault="00FE27A9">
            <w:pPr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</w:tr>
      <w:tr w:rsidR="00FE27A9" w:rsidRPr="006439CD" w14:paraId="5502462C" w14:textId="77777777" w:rsidTr="003F4C2C">
        <w:trPr>
          <w:trHeight w:val="511"/>
        </w:trPr>
        <w:tc>
          <w:tcPr>
            <w:tcW w:w="1056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9A2AB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  <w:lang w:bidi="ar"/>
              </w:rPr>
              <w:t>Prediction error of postoperative sphere in TICL test dataset (n=205 eyes)</w:t>
            </w:r>
          </w:p>
        </w:tc>
      </w:tr>
      <w:tr w:rsidR="00FE27A9" w:rsidRPr="006439CD" w14:paraId="77752379" w14:textId="77777777" w:rsidTr="00E66359">
        <w:trPr>
          <w:trHeight w:val="523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AEDD6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MVF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2FB23" w14:textId="77777777" w:rsidR="00FE27A9" w:rsidRPr="006439CD" w:rsidRDefault="00105F9D" w:rsidP="004B23E6">
            <w:pPr>
              <w:widowControl/>
              <w:ind w:right="22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10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96A19" w14:textId="77777777" w:rsidR="00FE27A9" w:rsidRPr="006439CD" w:rsidRDefault="00105F9D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&lt;0.0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808A4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Reject normalit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040F6" w14:textId="77777777" w:rsidR="00FE27A9" w:rsidRPr="006439CD" w:rsidRDefault="00FE27A9">
            <w:pPr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8FEDA" w14:textId="77777777" w:rsidR="00FE27A9" w:rsidRPr="006439CD" w:rsidRDefault="00105F9D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087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5B0BB" w14:textId="77777777" w:rsidR="00FE27A9" w:rsidRPr="006439CD" w:rsidRDefault="00105F9D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001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9F755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Reject normality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26C65" w14:textId="77777777" w:rsidR="00FE27A9" w:rsidRPr="006439CD" w:rsidRDefault="00FE27A9">
            <w:pPr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</w:tr>
      <w:tr w:rsidR="00FE27A9" w:rsidRPr="006439CD" w14:paraId="7A20C5B0" w14:textId="77777777" w:rsidTr="00E66359">
        <w:trPr>
          <w:trHeight w:val="523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ECF6B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Random fores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81C73" w14:textId="77777777" w:rsidR="00FE27A9" w:rsidRPr="006439CD" w:rsidRDefault="00105F9D" w:rsidP="004B23E6">
            <w:pPr>
              <w:widowControl/>
              <w:ind w:right="22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09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86D27" w14:textId="77777777" w:rsidR="00FE27A9" w:rsidRPr="006439CD" w:rsidRDefault="00105F9D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&lt;0.0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030EF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Reject normalit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20A68" w14:textId="77777777" w:rsidR="00FE27A9" w:rsidRPr="006439CD" w:rsidRDefault="00FE27A9">
            <w:pPr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5F97E" w14:textId="77777777" w:rsidR="00FE27A9" w:rsidRPr="006439CD" w:rsidRDefault="00105F9D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092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13C14" w14:textId="77777777" w:rsidR="00FE27A9" w:rsidRPr="006439CD" w:rsidRDefault="00105F9D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&lt;0.00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A94EB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Reject normality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FEA6B" w14:textId="77777777" w:rsidR="00FE27A9" w:rsidRPr="006439CD" w:rsidRDefault="00FE27A9">
            <w:pPr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</w:tr>
      <w:tr w:rsidR="00FE27A9" w:rsidRPr="006439CD" w14:paraId="2E3FEAF2" w14:textId="77777777" w:rsidTr="00E66359">
        <w:trPr>
          <w:trHeight w:val="523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CE154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Lass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D3F09" w14:textId="77777777" w:rsidR="00FE27A9" w:rsidRPr="006439CD" w:rsidRDefault="00105F9D" w:rsidP="004B23E6">
            <w:pPr>
              <w:widowControl/>
              <w:ind w:right="22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08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82F36" w14:textId="77777777" w:rsidR="00FE27A9" w:rsidRPr="006439CD" w:rsidRDefault="00105F9D" w:rsidP="004B23E6">
            <w:pPr>
              <w:widowControl/>
              <w:ind w:right="11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001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7F685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Reject normalit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9263B" w14:textId="77777777" w:rsidR="00FE27A9" w:rsidRPr="006439CD" w:rsidRDefault="00FE27A9">
            <w:pPr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C7E13" w14:textId="77777777" w:rsidR="00FE27A9" w:rsidRPr="006439CD" w:rsidRDefault="00105F9D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090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D742C" w14:textId="77777777" w:rsidR="00FE27A9" w:rsidRPr="006439CD" w:rsidRDefault="00105F9D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&lt;0.00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E8A96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Reject normality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764B9" w14:textId="77777777" w:rsidR="00FE27A9" w:rsidRPr="006439CD" w:rsidRDefault="00FE27A9">
            <w:pPr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</w:tr>
      <w:tr w:rsidR="00FE27A9" w:rsidRPr="006439CD" w14:paraId="43F935D1" w14:textId="77777777" w:rsidTr="00E66359">
        <w:trPr>
          <w:trHeight w:val="523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5024E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SVR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6539C" w14:textId="77777777" w:rsidR="00FE27A9" w:rsidRPr="006439CD" w:rsidRDefault="00105F9D" w:rsidP="004B23E6">
            <w:pPr>
              <w:widowControl/>
              <w:ind w:right="22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09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26961" w14:textId="77777777" w:rsidR="00FE27A9" w:rsidRPr="006439CD" w:rsidRDefault="00105F9D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&lt;0.0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182AE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Reject normality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F423F" w14:textId="77777777" w:rsidR="00FE27A9" w:rsidRPr="006439CD" w:rsidRDefault="00FE27A9">
            <w:pPr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D609A" w14:textId="77777777" w:rsidR="00FE27A9" w:rsidRPr="006439CD" w:rsidRDefault="00105F9D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113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FB523" w14:textId="77777777" w:rsidR="00FE27A9" w:rsidRPr="006439CD" w:rsidRDefault="00105F9D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&lt;0.00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4B43E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Reject normality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36EA9" w14:textId="77777777" w:rsidR="00FE27A9" w:rsidRPr="006439CD" w:rsidRDefault="00FE27A9">
            <w:pPr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</w:tr>
      <w:tr w:rsidR="00FE27A9" w:rsidRPr="006439CD" w14:paraId="10E49AB6" w14:textId="77777777" w:rsidTr="00E66359">
        <w:trPr>
          <w:trHeight w:val="548"/>
        </w:trPr>
        <w:tc>
          <w:tcPr>
            <w:tcW w:w="21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4A926665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XGBoost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6D6F17DD" w14:textId="77777777" w:rsidR="00FE27A9" w:rsidRPr="006439CD" w:rsidRDefault="00105F9D" w:rsidP="004B23E6">
            <w:pPr>
              <w:widowControl/>
              <w:ind w:right="220"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113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59F37E0F" w14:textId="77777777" w:rsidR="00FE27A9" w:rsidRPr="006439CD" w:rsidRDefault="00105F9D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&lt;0.00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6D37DA31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Reject normality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12BA745A" w14:textId="77777777" w:rsidR="00FE27A9" w:rsidRPr="006439CD" w:rsidRDefault="00FE27A9">
            <w:pPr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160E5F90" w14:textId="77777777" w:rsidR="00FE27A9" w:rsidRPr="006439CD" w:rsidRDefault="00105F9D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 xml:space="preserve">0.106 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4074DA00" w14:textId="77777777" w:rsidR="00FE27A9" w:rsidRPr="006439CD" w:rsidRDefault="00105F9D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&lt;0.001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5DDBFECD" w14:textId="77777777" w:rsidR="00FE27A9" w:rsidRPr="006439CD" w:rsidRDefault="00105F9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</w:pPr>
            <w:r w:rsidRPr="006439C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  <w:lang w:bidi="ar"/>
              </w:rPr>
              <w:t>Reject normality</w:t>
            </w:r>
          </w:p>
        </w:tc>
        <w:tc>
          <w:tcPr>
            <w:tcW w:w="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5BCADF47" w14:textId="77777777" w:rsidR="00FE27A9" w:rsidRPr="006439CD" w:rsidRDefault="00FE27A9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</w:tbl>
    <w:p w14:paraId="2D0FEB85" w14:textId="77777777" w:rsidR="00FE27A9" w:rsidRDefault="00FE27A9">
      <w:pPr>
        <w:spacing w:line="237" w:lineRule="auto"/>
        <w:ind w:left="220" w:right="2504"/>
        <w:rPr>
          <w:rFonts w:ascii="Times New Roman"/>
          <w:sz w:val="22"/>
          <w:szCs w:val="28"/>
        </w:rPr>
      </w:pPr>
    </w:p>
    <w:p w14:paraId="56CB1805" w14:textId="5AF1B628" w:rsidR="00FE27A9" w:rsidRDefault="00105F9D" w:rsidP="00E66359">
      <w:pPr>
        <w:widowControl/>
        <w:ind w:leftChars="-472" w:left="-991" w:rightChars="-429" w:right="-901"/>
        <w:jc w:val="left"/>
        <w:rPr>
          <w:rFonts w:ascii="Times New Roman"/>
          <w:sz w:val="20"/>
        </w:rPr>
      </w:pPr>
      <w:r>
        <w:rPr>
          <w:rFonts w:ascii="Times New Roman" w:hint="eastAsia"/>
          <w:sz w:val="20"/>
        </w:rPr>
        <w:t>NT-ICL = non-toric implantable collamer lens; TICL = toric implantable collamer lens;</w:t>
      </w:r>
      <w:bookmarkStart w:id="0" w:name="_GoBack"/>
      <w:bookmarkEnd w:id="0"/>
      <w:r>
        <w:rPr>
          <w:rFonts w:ascii="Times New Roman" w:hint="eastAsia"/>
          <w:sz w:val="20"/>
        </w:rPr>
        <w:t xml:space="preserve"> MVF = modified vergence formula; SVR = support vector regression</w:t>
      </w:r>
    </w:p>
    <w:p w14:paraId="48655554" w14:textId="77777777" w:rsidR="006439CD" w:rsidRDefault="006439CD" w:rsidP="00E66359">
      <w:pPr>
        <w:widowControl/>
        <w:ind w:leftChars="-472" w:left="-991" w:rightChars="-429" w:right="-901"/>
        <w:jc w:val="left"/>
        <w:rPr>
          <w:rFonts w:ascii="Times New Roman"/>
          <w:sz w:val="20"/>
        </w:rPr>
      </w:pPr>
      <w:r>
        <w:rPr>
          <w:rFonts w:ascii="Times New Roman" w:hint="eastAsia"/>
          <w:sz w:val="20"/>
        </w:rPr>
        <w:lastRenderedPageBreak/>
        <w:t>The normality of the prediction error was assessed using the Kolmogorov-Smirnov test. In the testing set of NT-ICL and TICL cases, we adjusted the ME of different models to 0 to eliminate the systematic error caused by the clinical environment.</w:t>
      </w:r>
    </w:p>
    <w:p w14:paraId="7287455D" w14:textId="77777777" w:rsidR="00FE27A9" w:rsidRPr="006439CD" w:rsidRDefault="00FE27A9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546B8FE4" w14:textId="1EE35D48" w:rsidR="00FE27A9" w:rsidRPr="00CB5206" w:rsidRDefault="00FE27A9" w:rsidP="00B7584F">
      <w:pPr>
        <w:pStyle w:val="1"/>
        <w:spacing w:before="69" w:line="276" w:lineRule="auto"/>
        <w:ind w:left="0"/>
        <w:jc w:val="both"/>
        <w:rPr>
          <w:b w:val="0"/>
        </w:rPr>
      </w:pPr>
    </w:p>
    <w:sectPr w:rsidR="00FE27A9" w:rsidRPr="00CB5206" w:rsidSect="00E66359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3984CD" w14:textId="77777777" w:rsidR="009147C0" w:rsidRDefault="009147C0" w:rsidP="00CB5206">
      <w:r>
        <w:separator/>
      </w:r>
    </w:p>
  </w:endnote>
  <w:endnote w:type="continuationSeparator" w:id="0">
    <w:p w14:paraId="6412D2C6" w14:textId="77777777" w:rsidR="009147C0" w:rsidRDefault="009147C0" w:rsidP="00CB5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D04786" w14:textId="77777777" w:rsidR="009147C0" w:rsidRDefault="009147C0" w:rsidP="00CB5206">
      <w:r>
        <w:separator/>
      </w:r>
    </w:p>
  </w:footnote>
  <w:footnote w:type="continuationSeparator" w:id="0">
    <w:p w14:paraId="5391DE2B" w14:textId="77777777" w:rsidR="009147C0" w:rsidRDefault="009147C0" w:rsidP="00CB52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E0NzFlMzBkY2UwMTQxYmJlZDYxMjg5YzEwYzBhODkifQ=="/>
  </w:docVars>
  <w:rsids>
    <w:rsidRoot w:val="005955B4"/>
    <w:rsid w:val="00022D53"/>
    <w:rsid w:val="00026A30"/>
    <w:rsid w:val="000A4F3C"/>
    <w:rsid w:val="00105F9D"/>
    <w:rsid w:val="00180ADB"/>
    <w:rsid w:val="001A2A07"/>
    <w:rsid w:val="001F7ACE"/>
    <w:rsid w:val="002104D2"/>
    <w:rsid w:val="00225B5C"/>
    <w:rsid w:val="00252C65"/>
    <w:rsid w:val="002C453A"/>
    <w:rsid w:val="00342FAF"/>
    <w:rsid w:val="00353DC1"/>
    <w:rsid w:val="003F4C2C"/>
    <w:rsid w:val="004023D0"/>
    <w:rsid w:val="00416710"/>
    <w:rsid w:val="004229C2"/>
    <w:rsid w:val="0048281A"/>
    <w:rsid w:val="004B23E6"/>
    <w:rsid w:val="00527D31"/>
    <w:rsid w:val="00560766"/>
    <w:rsid w:val="005620E7"/>
    <w:rsid w:val="005736C8"/>
    <w:rsid w:val="005955B4"/>
    <w:rsid w:val="005F188C"/>
    <w:rsid w:val="006033A8"/>
    <w:rsid w:val="0063084E"/>
    <w:rsid w:val="006439CD"/>
    <w:rsid w:val="00674A13"/>
    <w:rsid w:val="0068294D"/>
    <w:rsid w:val="00727CD6"/>
    <w:rsid w:val="0075437B"/>
    <w:rsid w:val="007F3C09"/>
    <w:rsid w:val="008160FE"/>
    <w:rsid w:val="0084617A"/>
    <w:rsid w:val="009147C0"/>
    <w:rsid w:val="0092139D"/>
    <w:rsid w:val="00926013"/>
    <w:rsid w:val="00946302"/>
    <w:rsid w:val="009717F4"/>
    <w:rsid w:val="00991379"/>
    <w:rsid w:val="009F72CC"/>
    <w:rsid w:val="00A644CD"/>
    <w:rsid w:val="00A93D1E"/>
    <w:rsid w:val="00AB6D0F"/>
    <w:rsid w:val="00AF19B1"/>
    <w:rsid w:val="00B10877"/>
    <w:rsid w:val="00B47E25"/>
    <w:rsid w:val="00B52849"/>
    <w:rsid w:val="00B7584F"/>
    <w:rsid w:val="00BC6A71"/>
    <w:rsid w:val="00BF30BF"/>
    <w:rsid w:val="00BF63DB"/>
    <w:rsid w:val="00C3513A"/>
    <w:rsid w:val="00C46F60"/>
    <w:rsid w:val="00C63526"/>
    <w:rsid w:val="00C66278"/>
    <w:rsid w:val="00C75A7D"/>
    <w:rsid w:val="00C84F6D"/>
    <w:rsid w:val="00CB5206"/>
    <w:rsid w:val="00D03AD3"/>
    <w:rsid w:val="00D27D25"/>
    <w:rsid w:val="00D8775D"/>
    <w:rsid w:val="00D90B51"/>
    <w:rsid w:val="00DB7CAA"/>
    <w:rsid w:val="00DF0A02"/>
    <w:rsid w:val="00DF28D0"/>
    <w:rsid w:val="00E377FC"/>
    <w:rsid w:val="00E66359"/>
    <w:rsid w:val="00E7120C"/>
    <w:rsid w:val="00E72C79"/>
    <w:rsid w:val="00EB75E1"/>
    <w:rsid w:val="00EF1A4E"/>
    <w:rsid w:val="00F16F50"/>
    <w:rsid w:val="00F72EC4"/>
    <w:rsid w:val="00FA0F7A"/>
    <w:rsid w:val="00FE27A9"/>
    <w:rsid w:val="04877EA0"/>
    <w:rsid w:val="201F6F46"/>
    <w:rsid w:val="32D171BA"/>
    <w:rsid w:val="4CF60523"/>
    <w:rsid w:val="5A1C211D"/>
    <w:rsid w:val="6EFC0032"/>
    <w:rsid w:val="7F274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955D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spacing w:before="49"/>
      <w:ind w:left="100"/>
      <w:jc w:val="left"/>
      <w:outlineLvl w:val="0"/>
    </w:pPr>
    <w:rPr>
      <w:rFonts w:ascii="Times New Roman" w:eastAsia="Times New Roman" w:hAnsi="Times New Roman"/>
      <w:b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ody Text"/>
    <w:basedOn w:val="a"/>
    <w:link w:val="a6"/>
    <w:uiPriority w:val="1"/>
    <w:qFormat/>
    <w:pPr>
      <w:spacing w:before="201"/>
      <w:ind w:left="10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styleId="a7">
    <w:name w:val="annotation subject"/>
    <w:basedOn w:val="a3"/>
    <w:next w:val="a3"/>
    <w:link w:val="a8"/>
    <w:uiPriority w:val="99"/>
    <w:semiHidden/>
    <w:unhideWhenUsed/>
    <w:qFormat/>
    <w:rPr>
      <w:b/>
      <w:bCs/>
    </w:rPr>
  </w:style>
  <w:style w:type="character" w:styleId="a9">
    <w:name w:val="annotation reference"/>
    <w:basedOn w:val="a0"/>
    <w:uiPriority w:val="99"/>
    <w:semiHidden/>
    <w:unhideWhenUsed/>
    <w:qFormat/>
    <w:rPr>
      <w:sz w:val="21"/>
      <w:szCs w:val="21"/>
    </w:rPr>
  </w:style>
  <w:style w:type="table" w:customStyle="1" w:styleId="TableNormal1">
    <w:name w:val="Table Normal1"/>
    <w:uiPriority w:val="2"/>
    <w:semiHidden/>
    <w:unhideWhenUsed/>
    <w:qFormat/>
    <w:pPr>
      <w:widowControl w:val="0"/>
    </w:pPr>
    <w:rPr>
      <w:sz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Times New Roman" w:hAnsi="Times New Roman"/>
      <w:b/>
      <w:bCs/>
      <w:kern w:val="0"/>
      <w:sz w:val="24"/>
      <w:szCs w:val="24"/>
      <w:lang w:eastAsia="en-US"/>
    </w:rPr>
  </w:style>
  <w:style w:type="paragraph" w:customStyle="1" w:styleId="TableParagraph">
    <w:name w:val="Table Paragraph"/>
    <w:basedOn w:val="a"/>
    <w:uiPriority w:val="1"/>
    <w:qFormat/>
    <w:pPr>
      <w:jc w:val="left"/>
    </w:pPr>
    <w:rPr>
      <w:kern w:val="0"/>
      <w:sz w:val="22"/>
      <w:lang w:eastAsia="en-US"/>
    </w:rPr>
  </w:style>
  <w:style w:type="paragraph" w:customStyle="1" w:styleId="1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批注文字 字符"/>
    <w:basedOn w:val="a0"/>
    <w:link w:val="a3"/>
    <w:uiPriority w:val="99"/>
  </w:style>
  <w:style w:type="character" w:customStyle="1" w:styleId="a8">
    <w:name w:val="批注主题 字符"/>
    <w:basedOn w:val="a4"/>
    <w:link w:val="a7"/>
    <w:uiPriority w:val="99"/>
    <w:semiHidden/>
    <w:rPr>
      <w:b/>
      <w:bCs/>
    </w:rPr>
  </w:style>
  <w:style w:type="character" w:customStyle="1" w:styleId="a6">
    <w:name w:val="正文文本 字符"/>
    <w:basedOn w:val="a0"/>
    <w:link w:val="a5"/>
    <w:uiPriority w:val="1"/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table" w:customStyle="1" w:styleId="TableNormal2">
    <w:name w:val="Table Normal2"/>
    <w:uiPriority w:val="2"/>
    <w:semiHidden/>
    <w:unhideWhenUsed/>
    <w:qFormat/>
    <w:pPr>
      <w:widowControl w:val="0"/>
    </w:pPr>
    <w:rPr>
      <w:rFonts w:asciiTheme="minorHAnsi" w:eastAsiaTheme="minorEastAsia" w:hAnsiTheme="minorHAnsi" w:cstheme="minorBidi"/>
      <w:sz w:val="22"/>
      <w:szCs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a">
    <w:name w:val="Balloon Text"/>
    <w:basedOn w:val="a"/>
    <w:link w:val="ab"/>
    <w:uiPriority w:val="99"/>
    <w:semiHidden/>
    <w:unhideWhenUsed/>
    <w:rsid w:val="00BF63DB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BF63D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CB52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CB520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CB52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CB520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2039</Characters>
  <Application>Microsoft Office Word</Application>
  <DocSecurity>0</DocSecurity>
  <Lines>16</Lines>
  <Paragraphs>4</Paragraphs>
  <ScaleCrop>false</ScaleCrop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3-27T01:43:00Z</dcterms:created>
  <dcterms:modified xsi:type="dcterms:W3CDTF">2023-03-27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3B99D7ED902841B482E9DD3C65D3DA52</vt:lpwstr>
  </property>
</Properties>
</file>